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2B2A8" w14:textId="77777777" w:rsidR="00F2678E" w:rsidRPr="00583E9C" w:rsidRDefault="00F2678E" w:rsidP="00F2678E">
      <w:pPr>
        <w:pStyle w:val="Beskrivning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583E9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table </w:t>
      </w:r>
      <w:r w:rsidRPr="00583E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Overview of </w:t>
      </w:r>
      <w:r w:rsidR="00891AF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diagnostic workup, </w:t>
      </w:r>
      <w:r w:rsidRPr="00583E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GFR, IgG levels, IgG replacement and immunosuppressive treatment prior to, and after </w:t>
      </w:r>
      <w:proofErr w:type="spellStart"/>
      <w:r w:rsidRPr="00583E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haplo</w:t>
      </w:r>
      <w:proofErr w:type="spellEnd"/>
      <w:r w:rsidRPr="00583E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-HCT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autumn 2020</w:t>
      </w:r>
      <w:r w:rsidRPr="00583E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)</w:t>
      </w:r>
    </w:p>
    <w:tbl>
      <w:tblPr>
        <w:tblStyle w:val="Tabellrutnt"/>
        <w:tblW w:w="9776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2126"/>
        <w:gridCol w:w="2126"/>
        <w:gridCol w:w="851"/>
        <w:gridCol w:w="1276"/>
        <w:gridCol w:w="850"/>
      </w:tblGrid>
      <w:tr w:rsidR="00F2678E" w:rsidRPr="00583E9C" w14:paraId="75030C8B" w14:textId="77777777" w:rsidTr="00054B0B">
        <w:tc>
          <w:tcPr>
            <w:tcW w:w="1555" w:type="dxa"/>
          </w:tcPr>
          <w:p w14:paraId="187CA064" w14:textId="77777777" w:rsidR="00F2678E" w:rsidRPr="00583E9C" w:rsidRDefault="00F2678E" w:rsidP="00EA444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21C924" w14:textId="77777777" w:rsidR="00F2678E" w:rsidRPr="00583E9C" w:rsidRDefault="00F2678E" w:rsidP="00EA444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2126" w:type="dxa"/>
          </w:tcPr>
          <w:p w14:paraId="2B2E0F05" w14:textId="77777777" w:rsidR="00F2678E" w:rsidRPr="00583E9C" w:rsidRDefault="00F2678E" w:rsidP="00EA444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2126" w:type="dxa"/>
          </w:tcPr>
          <w:p w14:paraId="2102FB5A" w14:textId="77777777" w:rsidR="00F2678E" w:rsidRPr="00583E9C" w:rsidRDefault="00F2678E" w:rsidP="00EA444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851" w:type="dxa"/>
          </w:tcPr>
          <w:p w14:paraId="0A7166F8" w14:textId="77777777" w:rsidR="00F2678E" w:rsidRPr="00583E9C" w:rsidRDefault="00F2678E" w:rsidP="00EA444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276" w:type="dxa"/>
          </w:tcPr>
          <w:p w14:paraId="3B87DF35" w14:textId="77777777" w:rsidR="00F2678E" w:rsidRPr="00583E9C" w:rsidRDefault="00F2678E" w:rsidP="00EA444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850" w:type="dxa"/>
          </w:tcPr>
          <w:p w14:paraId="668AC70C" w14:textId="77777777" w:rsidR="00F2678E" w:rsidRPr="00583E9C" w:rsidRDefault="00F2678E" w:rsidP="00EA444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2021</w:t>
            </w:r>
          </w:p>
        </w:tc>
      </w:tr>
      <w:tr w:rsidR="00891AF6" w:rsidRPr="00583E9C" w14:paraId="1CCE31A6" w14:textId="77777777" w:rsidTr="00054B0B">
        <w:tc>
          <w:tcPr>
            <w:tcW w:w="1555" w:type="dxa"/>
          </w:tcPr>
          <w:p w14:paraId="11053400" w14:textId="77777777" w:rsidR="00891AF6" w:rsidRDefault="00891AF6" w:rsidP="00891AF6">
            <w:pPr>
              <w:rPr>
                <w:ins w:id="0" w:author="Zivile Bekassy" w:date="2022-04-19T12:43:00Z"/>
                <w:rFonts w:cstheme="minorHAnsi"/>
                <w:color w:val="000000" w:themeColor="text1"/>
                <w:sz w:val="18"/>
                <w:szCs w:val="18"/>
              </w:rPr>
            </w:pPr>
            <w:ins w:id="1" w:author="Zivile Bekassy" w:date="2022-04-19T12:42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Diagnostic workup for </w:t>
              </w:r>
              <w:r w:rsidR="00E61B14">
                <w:rPr>
                  <w:rFonts w:cstheme="minorHAnsi"/>
                  <w:color w:val="000000" w:themeColor="text1"/>
                  <w:sz w:val="18"/>
                  <w:szCs w:val="18"/>
                </w:rPr>
                <w:t>pathogens</w:t>
              </w:r>
            </w:ins>
          </w:p>
          <w:p w14:paraId="0FA88F16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ins w:id="2" w:author="Zivile Bekassy" w:date="2022-04-19T12:45:00Z">
              <w:r w:rsidRPr="00292FB5">
                <w:rPr>
                  <w:rFonts w:cstheme="minorHAnsi"/>
                  <w:color w:val="000000" w:themeColor="text1"/>
                  <w:sz w:val="18"/>
                  <w:szCs w:val="18"/>
                </w:rPr>
                <w:t>(all negative)</w:t>
              </w:r>
            </w:ins>
          </w:p>
        </w:tc>
        <w:tc>
          <w:tcPr>
            <w:tcW w:w="992" w:type="dxa"/>
          </w:tcPr>
          <w:p w14:paraId="5086037A" w14:textId="5C68BCCD" w:rsidR="00891AF6" w:rsidRDefault="00E61B14" w:rsidP="00054B0B">
            <w:pPr>
              <w:rPr>
                <w:ins w:id="3" w:author="Zivile Bekassy" w:date="2022-04-19T12:46:00Z"/>
                <w:rFonts w:cstheme="minorHAnsi"/>
                <w:color w:val="000000" w:themeColor="text1"/>
                <w:sz w:val="18"/>
                <w:szCs w:val="18"/>
              </w:rPr>
            </w:pPr>
            <w:ins w:id="4" w:author="Zivile Bekassy" w:date="2022-04-19T14:34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B</w:t>
              </w:r>
            </w:ins>
            <w:ins w:id="5" w:author="Zivile Bekassy" w:date="2022-04-19T12:4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acterial culture </w:t>
              </w:r>
            </w:ins>
            <w:ins w:id="6" w:author="Zivile Bekassy" w:date="2022-04-19T14:34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of</w:t>
              </w:r>
            </w:ins>
            <w:ins w:id="7" w:author="Zivile Bekassy" w:date="2022-04-19T13:16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</w:t>
              </w:r>
            </w:ins>
            <w:ins w:id="8" w:author="Zivile Bekassy" w:date="2022-04-19T14:36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the </w:t>
              </w:r>
            </w:ins>
            <w:ins w:id="9" w:author="Zivile Bekassy" w:date="2022-04-19T13:16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>urine</w:t>
              </w:r>
            </w:ins>
          </w:p>
          <w:p w14:paraId="404039E9" w14:textId="77777777" w:rsidR="00891AF6" w:rsidRDefault="00E61B14" w:rsidP="00054B0B">
            <w:pPr>
              <w:rPr>
                <w:ins w:id="10" w:author="Zivile Bekassy" w:date="2022-04-19T12:46:00Z"/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ins w:id="11" w:author="Zivile Bekassy" w:date="2022-04-19T12:46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HBs</w:t>
              </w:r>
            </w:ins>
            <w:ins w:id="12" w:author="Zivile Bekassy" w:date="2022-04-19T14:36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A</w:t>
              </w:r>
            </w:ins>
            <w:ins w:id="13" w:author="Zivile Bekassy" w:date="2022-04-19T12:46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>g</w:t>
              </w:r>
              <w:proofErr w:type="spellEnd"/>
            </w:ins>
          </w:p>
          <w:p w14:paraId="7AFA6A45" w14:textId="77777777" w:rsidR="00891AF6" w:rsidRDefault="00891AF6" w:rsidP="00054B0B">
            <w:pPr>
              <w:rPr>
                <w:ins w:id="14" w:author="Zivile Bekassy" w:date="2022-04-19T12:47:00Z"/>
                <w:rFonts w:cstheme="minorHAnsi"/>
                <w:color w:val="000000" w:themeColor="text1"/>
                <w:sz w:val="18"/>
                <w:szCs w:val="18"/>
              </w:rPr>
            </w:pPr>
            <w:ins w:id="15" w:author="Zivile Bekassy" w:date="2022-04-19T12:46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HC</w:t>
              </w:r>
            </w:ins>
            <w:ins w:id="16" w:author="Zivile Bekassy" w:date="2022-04-19T13:41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V</w:t>
              </w:r>
            </w:ins>
            <w:ins w:id="17" w:author="Zivile Bekassy" w:date="2022-04-19T12:4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-</w:t>
              </w:r>
            </w:ins>
            <w:ins w:id="18" w:author="Zivile Bekassy" w:date="2022-04-19T14:39:00Z">
              <w:r w:rsidR="00E61B14">
                <w:rPr>
                  <w:rFonts w:cstheme="minorHAnsi"/>
                  <w:color w:val="000000" w:themeColor="text1"/>
                  <w:sz w:val="18"/>
                  <w:szCs w:val="18"/>
                </w:rPr>
                <w:t>A</w:t>
              </w:r>
            </w:ins>
            <w:ins w:id="19" w:author="Zivile Bekassy" w:date="2022-04-19T12:47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b</w:t>
              </w:r>
            </w:ins>
          </w:p>
          <w:p w14:paraId="73CBD5F8" w14:textId="77777777" w:rsidR="00891AF6" w:rsidRPr="00583E9C" w:rsidRDefault="00891AF6" w:rsidP="00054B0B">
            <w:pPr>
              <w:rPr>
                <w:ins w:id="20" w:author="Zivile Bekassy" w:date="2022-04-19T12:41:00Z"/>
                <w:rFonts w:cstheme="minorHAnsi"/>
                <w:color w:val="000000" w:themeColor="text1"/>
                <w:sz w:val="18"/>
                <w:szCs w:val="18"/>
              </w:rPr>
            </w:pPr>
            <w:ins w:id="21" w:author="Zivile Bekassy" w:date="2022-04-19T12:47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HIV</w:t>
              </w:r>
            </w:ins>
            <w:ins w:id="22" w:author="Zivile Bekassy" w:date="2022-04-19T12:4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-</w:t>
              </w:r>
            </w:ins>
            <w:ins w:id="23" w:author="Zivile Bekassy" w:date="2022-04-19T14:37:00Z">
              <w:r w:rsidR="00E61B14">
                <w:rPr>
                  <w:rFonts w:cstheme="minorHAnsi"/>
                  <w:color w:val="000000" w:themeColor="text1"/>
                  <w:sz w:val="18"/>
                  <w:szCs w:val="18"/>
                </w:rPr>
                <w:t>A</w:t>
              </w:r>
            </w:ins>
            <w:ins w:id="24" w:author="Zivile Bekassy" w:date="2022-04-19T12:47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g,</w:t>
              </w:r>
            </w:ins>
            <w:ins w:id="25" w:author="Zivile Bekassy" w:date="2022-04-19T12:4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</w:t>
              </w:r>
            </w:ins>
            <w:ins w:id="26" w:author="Zivile Bekassy" w:date="2022-04-19T13:04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and </w:t>
              </w:r>
            </w:ins>
            <w:ins w:id="27" w:author="Zivile Bekassy" w:date="2022-04-19T14:39:00Z">
              <w:r w:rsidR="00E61B14">
                <w:rPr>
                  <w:rFonts w:cstheme="minorHAnsi"/>
                  <w:color w:val="000000" w:themeColor="text1"/>
                  <w:sz w:val="18"/>
                  <w:szCs w:val="18"/>
                </w:rPr>
                <w:t>A</w:t>
              </w:r>
            </w:ins>
            <w:ins w:id="28" w:author="Zivile Bekassy" w:date="2022-04-19T12:47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b</w:t>
              </w:r>
            </w:ins>
            <w:ins w:id="29" w:author="Zivile Bekassy" w:date="2022-04-19T12:50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in </w:t>
              </w:r>
            </w:ins>
            <w:ins w:id="30" w:author="Zivile Bekassy" w:date="2022-04-19T14:37:00Z">
              <w:r w:rsidR="00E61B14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the </w:t>
              </w:r>
            </w:ins>
            <w:ins w:id="31" w:author="Zivile Bekassy" w:date="2022-04-19T13:04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blood</w:t>
              </w:r>
            </w:ins>
          </w:p>
        </w:tc>
        <w:tc>
          <w:tcPr>
            <w:tcW w:w="2126" w:type="dxa"/>
          </w:tcPr>
          <w:p w14:paraId="6DDC8380" w14:textId="1A916758" w:rsidR="00891AF6" w:rsidRDefault="00FE4761" w:rsidP="00054B0B">
            <w:pPr>
              <w:rPr>
                <w:ins w:id="32" w:author="Zivile Bekassy" w:date="2022-04-19T13:08:00Z"/>
                <w:rFonts w:cstheme="minorHAnsi"/>
                <w:color w:val="000000" w:themeColor="text1"/>
                <w:sz w:val="18"/>
                <w:szCs w:val="18"/>
              </w:rPr>
            </w:pPr>
            <w:ins w:id="33" w:author="Zivile Bekassy" w:date="2022-04-19T14:41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Fungal culture </w:t>
              </w:r>
            </w:ins>
            <w:ins w:id="34" w:author="Zivile Bekassy" w:date="2022-04-19T14:42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of the</w:t>
              </w:r>
            </w:ins>
            <w:ins w:id="35" w:author="Zivile Bekassy" w:date="2022-04-19T13:16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urine</w:t>
              </w:r>
            </w:ins>
          </w:p>
          <w:p w14:paraId="3FADC1CE" w14:textId="77777777" w:rsidR="00891AF6" w:rsidRDefault="00891AF6" w:rsidP="00054B0B">
            <w:pPr>
              <w:rPr>
                <w:ins w:id="36" w:author="Zivile Bekassy" w:date="2022-04-19T13:16:00Z"/>
                <w:rFonts w:cstheme="minorHAnsi"/>
                <w:color w:val="000000" w:themeColor="text1"/>
                <w:sz w:val="18"/>
                <w:szCs w:val="18"/>
              </w:rPr>
            </w:pPr>
            <w:ins w:id="37" w:author="Zivile Bekassy" w:date="2022-04-19T13:0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PCR</w:t>
              </w:r>
            </w:ins>
            <w:ins w:id="38" w:author="Zivile Bekassy" w:date="2022-04-19T13:14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-</w:t>
              </w:r>
            </w:ins>
            <w:ins w:id="39" w:author="Zivile Bekassy" w:date="2022-04-19T13:0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DNA for CMV, EBV, </w:t>
              </w:r>
            </w:ins>
            <w:ins w:id="40" w:author="Zivile Bekassy" w:date="2022-04-19T14:40:00Z">
              <w:r w:rsidR="00FE4761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adenovirus, </w:t>
              </w:r>
            </w:ins>
            <w:ins w:id="41" w:author="Zivile Bekassy" w:date="2022-04-19T13:0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BK</w:t>
              </w:r>
            </w:ins>
            <w:ins w:id="42" w:author="Zivile Bekassy" w:date="2022-04-19T13:12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-virus</w:t>
              </w:r>
            </w:ins>
            <w:ins w:id="43" w:author="Zivile Bekassy" w:date="2022-04-19T13:0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, </w:t>
              </w:r>
            </w:ins>
            <w:ins w:id="44" w:author="Zivile Bekassy" w:date="2022-04-19T13:0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JC</w:t>
              </w:r>
            </w:ins>
            <w:ins w:id="45" w:author="Zivile Bekassy" w:date="2022-04-19T13:13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-</w:t>
              </w:r>
            </w:ins>
            <w:ins w:id="46" w:author="Zivile Bekassy" w:date="2022-04-19T13:0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virus</w:t>
              </w:r>
            </w:ins>
            <w:ins w:id="47" w:author="Zivile Bekassy" w:date="2022-04-19T13:16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in urine</w:t>
              </w:r>
            </w:ins>
          </w:p>
          <w:p w14:paraId="07F0E2DE" w14:textId="2964766D" w:rsidR="00891AF6" w:rsidRDefault="00FE4761" w:rsidP="00054B0B">
            <w:pPr>
              <w:rPr>
                <w:ins w:id="48" w:author="Zivile Bekassy" w:date="2022-04-19T13:30:00Z"/>
                <w:rFonts w:cstheme="minorHAnsi"/>
                <w:color w:val="000000" w:themeColor="text1"/>
                <w:sz w:val="18"/>
                <w:szCs w:val="18"/>
              </w:rPr>
            </w:pPr>
            <w:ins w:id="49" w:author="Zivile Bekassy" w:date="2022-04-19T13:16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PCR-DNA for EBV, HHV-8, </w:t>
              </w:r>
            </w:ins>
            <w:ins w:id="50" w:author="Zivile Bekassy" w:date="2022-04-20T19:32:00Z">
              <w:r w:rsidR="009E02B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PCR-RNA and </w:t>
              </w:r>
            </w:ins>
            <w:ins w:id="51" w:author="Zivile Bekassy" w:date="2022-04-27T10:11:00Z">
              <w:r w:rsidR="009E02B6">
                <w:rPr>
                  <w:rFonts w:cstheme="minorHAnsi"/>
                  <w:color w:val="000000" w:themeColor="text1"/>
                  <w:sz w:val="18"/>
                  <w:szCs w:val="18"/>
                </w:rPr>
                <w:t>A</w:t>
              </w:r>
            </w:ins>
            <w:ins w:id="52" w:author="Zivile Bekassy" w:date="2022-04-20T19:32:00Z">
              <w:r w:rsidR="007F1561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b for </w:t>
              </w:r>
            </w:ins>
            <w:proofErr w:type="spellStart"/>
            <w:ins w:id="53" w:author="Zivile Bekassy" w:date="2022-04-19T13:28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>puumalavirus</w:t>
              </w:r>
            </w:ins>
            <w:proofErr w:type="spellEnd"/>
            <w:ins w:id="54" w:author="Zivile Bekassy" w:date="2022-04-20T19:33:00Z">
              <w:r w:rsidR="007F1561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</w:t>
              </w:r>
            </w:ins>
            <w:ins w:id="55" w:author="Zivile Bekassy" w:date="2022-04-19T13:16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in </w:t>
              </w:r>
            </w:ins>
            <w:ins w:id="56" w:author="Zivile Bekassy" w:date="2022-04-19T14:45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the </w:t>
              </w:r>
            </w:ins>
            <w:ins w:id="57" w:author="Zivile Bekassy" w:date="2022-04-19T13:16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>blood</w:t>
              </w:r>
            </w:ins>
          </w:p>
          <w:p w14:paraId="3F3C08C2" w14:textId="77777777" w:rsidR="00891AF6" w:rsidRPr="00583E9C" w:rsidRDefault="00891AF6" w:rsidP="00054B0B">
            <w:pPr>
              <w:rPr>
                <w:ins w:id="58" w:author="Zivile Bekassy" w:date="2022-04-19T12:41:00Z"/>
                <w:rFonts w:cstheme="minorHAnsi"/>
                <w:color w:val="000000" w:themeColor="text1"/>
                <w:sz w:val="18"/>
                <w:szCs w:val="18"/>
              </w:rPr>
            </w:pPr>
            <w:ins w:id="59" w:author="Zivile Bekassy" w:date="2022-04-19T13:30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Enterovirus </w:t>
              </w:r>
              <w:r w:rsidR="00FE4761">
                <w:rPr>
                  <w:rFonts w:cstheme="minorHAnsi"/>
                  <w:color w:val="000000" w:themeColor="text1"/>
                  <w:sz w:val="18"/>
                  <w:szCs w:val="18"/>
                </w:rPr>
                <w:t>in f</w:t>
              </w:r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eces</w:t>
              </w:r>
            </w:ins>
          </w:p>
        </w:tc>
        <w:tc>
          <w:tcPr>
            <w:tcW w:w="2126" w:type="dxa"/>
          </w:tcPr>
          <w:p w14:paraId="7D28D776" w14:textId="77777777" w:rsidR="00891AF6" w:rsidRDefault="00891AF6" w:rsidP="00054B0B">
            <w:pPr>
              <w:rPr>
                <w:ins w:id="60" w:author="Zivile Bekassy" w:date="2022-04-19T13:39:00Z"/>
                <w:rFonts w:cstheme="minorHAnsi"/>
                <w:color w:val="000000" w:themeColor="text1"/>
                <w:sz w:val="18"/>
                <w:szCs w:val="18"/>
              </w:rPr>
            </w:pPr>
            <w:ins w:id="61" w:author="Zivile Bekassy" w:date="2022-04-19T13:3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I</w:t>
              </w:r>
            </w:ins>
            <w:ins w:id="62" w:author="Zivile Bekassy" w:date="2022-04-19T13:3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mmunostaining </w:t>
              </w:r>
            </w:ins>
            <w:ins w:id="63" w:author="Zivile Bekassy" w:date="2022-04-19T13:3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for CMV and BK-virus </w:t>
              </w:r>
            </w:ins>
            <w:ins w:id="64" w:author="Zivile Bekassy" w:date="2022-04-19T13:3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in </w:t>
              </w:r>
            </w:ins>
            <w:ins w:id="65" w:author="Zivile Bekassy" w:date="2022-04-19T14:47:00Z">
              <w:r w:rsidR="00FE4761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the </w:t>
              </w:r>
            </w:ins>
            <w:ins w:id="66" w:author="Zivile Bekassy" w:date="2022-04-19T13:38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kidney biopsy</w:t>
              </w:r>
            </w:ins>
          </w:p>
          <w:p w14:paraId="22DEB3AB" w14:textId="5EB0EFEE" w:rsidR="00891AF6" w:rsidRPr="00583E9C" w:rsidRDefault="009E02B6" w:rsidP="00054B0B">
            <w:pPr>
              <w:rPr>
                <w:ins w:id="67" w:author="Zivile Bekassy" w:date="2022-04-19T12:41:00Z"/>
                <w:rFonts w:cstheme="minorHAnsi"/>
                <w:color w:val="000000" w:themeColor="text1"/>
                <w:sz w:val="18"/>
                <w:szCs w:val="18"/>
              </w:rPr>
            </w:pPr>
            <w:ins w:id="68" w:author="Zivile Bekassy" w:date="2022-04-19T13:40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TB-specific </w:t>
              </w:r>
            </w:ins>
            <w:ins w:id="69" w:author="Zivile Bekassy" w:date="2022-04-27T10:12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A</w:t>
              </w:r>
            </w:ins>
            <w:ins w:id="70" w:author="Zivile Bekassy" w:date="2022-04-19T13:40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g, </w:t>
              </w:r>
            </w:ins>
            <w:ins w:id="71" w:author="Zivile Bekassy" w:date="2022-04-19T13:42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PCR-RNA for </w:t>
              </w:r>
            </w:ins>
            <w:ins w:id="72" w:author="Zivile Bekassy" w:date="2022-04-19T13:40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>HIV-1</w:t>
              </w:r>
            </w:ins>
            <w:ins w:id="73" w:author="Zivile Bekassy" w:date="2022-04-19T13:41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>, HC</w:t>
              </w:r>
            </w:ins>
            <w:ins w:id="74" w:author="Zivile Bekassy" w:date="2022-04-19T13:43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V and HBV in </w:t>
              </w:r>
            </w:ins>
            <w:ins w:id="75" w:author="Zivile Bekassy" w:date="2022-04-27T10:13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the </w:t>
              </w:r>
            </w:ins>
            <w:ins w:id="76" w:author="Zivile Bekassy" w:date="2022-04-19T13:43:00Z">
              <w:r w:rsidR="00891AF6">
                <w:rPr>
                  <w:rFonts w:cstheme="minorHAnsi"/>
                  <w:color w:val="000000" w:themeColor="text1"/>
                  <w:sz w:val="18"/>
                  <w:szCs w:val="18"/>
                </w:rPr>
                <w:t>blood</w:t>
              </w:r>
            </w:ins>
          </w:p>
        </w:tc>
        <w:tc>
          <w:tcPr>
            <w:tcW w:w="851" w:type="dxa"/>
          </w:tcPr>
          <w:p w14:paraId="549F6CE1" w14:textId="77777777" w:rsidR="00891AF6" w:rsidRPr="00583E9C" w:rsidRDefault="00891AF6" w:rsidP="00891AF6">
            <w:pPr>
              <w:jc w:val="center"/>
              <w:rPr>
                <w:ins w:id="77" w:author="Zivile Bekassy" w:date="2022-04-19T12:41:00Z"/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320D1B4" w14:textId="73C56439" w:rsidR="00891AF6" w:rsidRDefault="00891AF6" w:rsidP="00054B0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ins w:id="78" w:author="Zivile Bekassy" w:date="2022-04-19T14:09:00Z">
              <w:r w:rsidRPr="009E02B6">
                <w:rPr>
                  <w:rFonts w:cstheme="minorHAnsi"/>
                  <w:color w:val="000000" w:themeColor="text1"/>
                  <w:sz w:val="18"/>
                  <w:szCs w:val="18"/>
                </w:rPr>
                <w:t>Metagenomic</w:t>
              </w:r>
              <w:proofErr w:type="spellEnd"/>
              <w:r w:rsidRPr="009E02B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</w:t>
              </w:r>
            </w:ins>
            <w:ins w:id="79" w:author="Zivile Bekassy" w:date="2022-04-19T14:10:00Z">
              <w:r w:rsidRPr="009E02B6">
                <w:rPr>
                  <w:rFonts w:cstheme="minorHAnsi"/>
                  <w:color w:val="000000" w:themeColor="text1"/>
                  <w:sz w:val="18"/>
                  <w:szCs w:val="18"/>
                </w:rPr>
                <w:t>sequencing</w:t>
              </w:r>
            </w:ins>
            <w:ins w:id="80" w:author="Zivile Bekassy" w:date="2022-04-19T14:11:00Z">
              <w:r w:rsidRPr="009E02B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</w:t>
              </w:r>
            </w:ins>
            <w:ins w:id="81" w:author="Zivile Bekassy" w:date="2022-04-25T22:22:00Z">
              <w:r w:rsidR="002D2BA2" w:rsidRPr="009E02B6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in </w:t>
              </w:r>
            </w:ins>
            <w:ins w:id="82" w:author="Zivile Bekassy" w:date="2022-04-26T20:11:00Z">
              <w:r w:rsidR="00292FB5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the </w:t>
              </w:r>
            </w:ins>
            <w:ins w:id="83" w:author="Zivile Bekassy" w:date="2022-04-25T22:22:00Z">
              <w:r w:rsidR="002D2BA2" w:rsidRPr="009E02B6">
                <w:rPr>
                  <w:rFonts w:cstheme="minorHAnsi"/>
                  <w:color w:val="000000" w:themeColor="text1"/>
                  <w:sz w:val="18"/>
                  <w:szCs w:val="18"/>
                </w:rPr>
                <w:t>serum</w:t>
              </w:r>
            </w:ins>
            <w:ins w:id="84" w:author="Kees-Jan Pronk" w:date="2022-04-20T21:51:00Z">
              <w:del w:id="85" w:author="Zivile Bekassy" w:date="2022-04-25T22:22:00Z">
                <w:r w:rsidR="001D4137" w:rsidDel="002D2BA2">
                  <w:rPr>
                    <w:rFonts w:cstheme="minorHAnsi"/>
                    <w:color w:val="000000" w:themeColor="text1"/>
                    <w:sz w:val="18"/>
                    <w:szCs w:val="18"/>
                  </w:rPr>
                  <w:delText xml:space="preserve"> </w:delText>
                </w:r>
              </w:del>
            </w:ins>
          </w:p>
          <w:p w14:paraId="1D199154" w14:textId="20901E8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E8FA10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bookmarkStart w:id="86" w:name="_GoBack"/>
        <w:bookmarkEnd w:id="86"/>
      </w:tr>
      <w:tr w:rsidR="00891AF6" w:rsidRPr="00583E9C" w14:paraId="2610AFD8" w14:textId="77777777" w:rsidTr="00054B0B">
        <w:tc>
          <w:tcPr>
            <w:tcW w:w="1555" w:type="dxa"/>
          </w:tcPr>
          <w:p w14:paraId="2D536E45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GFR by </w:t>
            </w:r>
            <w:proofErr w:type="spellStart"/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iohexol</w:t>
            </w:r>
            <w:proofErr w:type="spellEnd"/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clearence</w:t>
            </w:r>
            <w:proofErr w:type="spellEnd"/>
          </w:p>
          <w:p w14:paraId="74BA130C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Normal 86 -124 </w:t>
            </w:r>
          </w:p>
          <w:p w14:paraId="2179A63A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  <w:lang w:val="sv-SE"/>
              </w:rPr>
              <w:t>ml/min/1.7 m</w:t>
            </w:r>
            <w:r w:rsidRPr="00583E9C">
              <w:rPr>
                <w:rFonts w:cstheme="minorHAnsi"/>
                <w:color w:val="000000" w:themeColor="text1"/>
                <w:sz w:val="18"/>
                <w:szCs w:val="18"/>
                <w:vertAlign w:val="superscript"/>
                <w:lang w:val="sv-SE"/>
              </w:rPr>
              <w:t>2</w:t>
            </w:r>
          </w:p>
        </w:tc>
        <w:tc>
          <w:tcPr>
            <w:tcW w:w="992" w:type="dxa"/>
          </w:tcPr>
          <w:p w14:paraId="52EAC414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126" w:type="dxa"/>
          </w:tcPr>
          <w:p w14:paraId="13711846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37 - 56</w:t>
            </w:r>
          </w:p>
        </w:tc>
        <w:tc>
          <w:tcPr>
            <w:tcW w:w="2126" w:type="dxa"/>
          </w:tcPr>
          <w:p w14:paraId="74BCE335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14:paraId="0D6567C9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46 - 49</w:t>
            </w:r>
          </w:p>
        </w:tc>
        <w:tc>
          <w:tcPr>
            <w:tcW w:w="1276" w:type="dxa"/>
          </w:tcPr>
          <w:p w14:paraId="064B437E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1068F877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33</w:t>
            </w:r>
          </w:p>
        </w:tc>
      </w:tr>
      <w:tr w:rsidR="00891AF6" w:rsidRPr="00583E9C" w14:paraId="526D874D" w14:textId="77777777" w:rsidTr="00054B0B">
        <w:tc>
          <w:tcPr>
            <w:tcW w:w="1555" w:type="dxa"/>
          </w:tcPr>
          <w:p w14:paraId="6936B74D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IgG levels (mean) </w:t>
            </w:r>
          </w:p>
          <w:p w14:paraId="7322E9E6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Normal 6.1-14.5 g/L </w:t>
            </w:r>
          </w:p>
        </w:tc>
        <w:tc>
          <w:tcPr>
            <w:tcW w:w="992" w:type="dxa"/>
          </w:tcPr>
          <w:p w14:paraId="1D741019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4.4</w:t>
            </w:r>
          </w:p>
          <w:p w14:paraId="089A4628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(3.6-6.0)</w:t>
            </w:r>
          </w:p>
        </w:tc>
        <w:tc>
          <w:tcPr>
            <w:tcW w:w="2126" w:type="dxa"/>
          </w:tcPr>
          <w:p w14:paraId="2182336A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8.2</w:t>
            </w:r>
          </w:p>
          <w:p w14:paraId="1AFB3CE8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(6.6-10.2)</w:t>
            </w:r>
          </w:p>
        </w:tc>
        <w:tc>
          <w:tcPr>
            <w:tcW w:w="2126" w:type="dxa"/>
          </w:tcPr>
          <w:p w14:paraId="335C4A21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8.2</w:t>
            </w:r>
          </w:p>
          <w:p w14:paraId="76949027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(3.9-13.6)</w:t>
            </w:r>
          </w:p>
        </w:tc>
        <w:tc>
          <w:tcPr>
            <w:tcW w:w="851" w:type="dxa"/>
          </w:tcPr>
          <w:p w14:paraId="3C6B22E7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7.3</w:t>
            </w:r>
          </w:p>
          <w:p w14:paraId="7526BFC5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(6.9-7.8)</w:t>
            </w:r>
          </w:p>
        </w:tc>
        <w:tc>
          <w:tcPr>
            <w:tcW w:w="1276" w:type="dxa"/>
          </w:tcPr>
          <w:p w14:paraId="6A97F02F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6.9</w:t>
            </w:r>
          </w:p>
          <w:p w14:paraId="61E63295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(4.9-12.0)</w:t>
            </w:r>
          </w:p>
        </w:tc>
        <w:tc>
          <w:tcPr>
            <w:tcW w:w="850" w:type="dxa"/>
          </w:tcPr>
          <w:p w14:paraId="572F7377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Described in the letter</w:t>
            </w:r>
          </w:p>
        </w:tc>
      </w:tr>
      <w:tr w:rsidR="00891AF6" w:rsidRPr="00583E9C" w14:paraId="33B4AA92" w14:textId="77777777" w:rsidTr="00054B0B">
        <w:tc>
          <w:tcPr>
            <w:tcW w:w="1555" w:type="dxa"/>
          </w:tcPr>
          <w:p w14:paraId="4EEC8477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IgG replacement</w:t>
            </w:r>
          </w:p>
          <w:p w14:paraId="62A2ADDB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mg/kg bodyweight/week</w:t>
            </w:r>
          </w:p>
        </w:tc>
        <w:tc>
          <w:tcPr>
            <w:tcW w:w="992" w:type="dxa"/>
          </w:tcPr>
          <w:p w14:paraId="15F4A897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2126" w:type="dxa"/>
          </w:tcPr>
          <w:p w14:paraId="65F47043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2126" w:type="dxa"/>
          </w:tcPr>
          <w:p w14:paraId="6D839826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125-160</w:t>
            </w:r>
          </w:p>
        </w:tc>
        <w:tc>
          <w:tcPr>
            <w:tcW w:w="851" w:type="dxa"/>
          </w:tcPr>
          <w:p w14:paraId="6C70D387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160-200</w:t>
            </w:r>
          </w:p>
        </w:tc>
        <w:tc>
          <w:tcPr>
            <w:tcW w:w="1276" w:type="dxa"/>
          </w:tcPr>
          <w:p w14:paraId="3F6FC745" w14:textId="77777777" w:rsidR="00891AF6" w:rsidRPr="00583E9C" w:rsidRDefault="00891AF6" w:rsidP="00891AF6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850" w:type="dxa"/>
          </w:tcPr>
          <w:p w14:paraId="3E3C8B31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891AF6" w:rsidRPr="00583E9C" w14:paraId="725C20B8" w14:textId="77777777" w:rsidTr="00054B0B">
        <w:tc>
          <w:tcPr>
            <w:tcW w:w="1555" w:type="dxa"/>
          </w:tcPr>
          <w:p w14:paraId="35007FBA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Immuno-</w:t>
            </w:r>
          </w:p>
          <w:p w14:paraId="6F30D07E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suppressive </w:t>
            </w:r>
          </w:p>
          <w:p w14:paraId="3EBB6E61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992" w:type="dxa"/>
          </w:tcPr>
          <w:p w14:paraId="37865BC7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87BA148" w14:textId="10B187A3" w:rsidR="00891AF6" w:rsidRPr="00583E9C" w:rsidRDefault="00891AF6" w:rsidP="00054B0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Methylprednisolone</w:t>
            </w:r>
          </w:p>
          <w:p w14:paraId="79E725A3" w14:textId="77777777" w:rsidR="00891AF6" w:rsidRPr="00583E9C" w:rsidRDefault="00891AF6" w:rsidP="00054B0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15mg/kg x 3</w:t>
            </w:r>
          </w:p>
          <w:p w14:paraId="4A8C930A" w14:textId="77777777" w:rsidR="00E171EB" w:rsidRDefault="00891AF6" w:rsidP="00054B0B">
            <w:pPr>
              <w:rPr>
                <w:ins w:id="87" w:author="Zivile Bekassy" w:date="2022-04-27T10:16:00Z"/>
                <w:rFonts w:cstheme="minorHAnsi"/>
                <w:color w:val="000000" w:themeColor="text1"/>
                <w:sz w:val="18"/>
                <w:szCs w:val="18"/>
              </w:rPr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Prednisolone </w:t>
            </w:r>
          </w:p>
          <w:p w14:paraId="339BE04B" w14:textId="516C808D" w:rsidR="00891AF6" w:rsidRPr="00583E9C" w:rsidRDefault="00891AF6" w:rsidP="00054B0B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del w:id="88" w:author="Zivile Bekassy" w:date="2022-04-19T10:22:00Z">
              <w:r w:rsidRPr="00583E9C" w:rsidDel="00B24BA7">
                <w:rPr>
                  <w:rFonts w:cstheme="minorHAnsi"/>
                  <w:color w:val="000000" w:themeColor="text1"/>
                  <w:sz w:val="18"/>
                  <w:szCs w:val="18"/>
                </w:rPr>
                <w:delText>60</w:delText>
              </w:r>
            </w:del>
            <w:ins w:id="89" w:author="Zivile Bekassy" w:date="2022-04-19T10:22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1.2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mg</w:t>
            </w:r>
            <w:ins w:id="90" w:author="Zivile Bekassy" w:date="2022-04-19T10:22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/kg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x 1 for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4 weeks</w:t>
            </w:r>
          </w:p>
          <w:p w14:paraId="0DF05974" w14:textId="77777777" w:rsidR="00E171EB" w:rsidRDefault="00891AF6" w:rsidP="00DF081C">
            <w:pPr>
              <w:rPr>
                <w:ins w:id="91" w:author="Zivile Bekassy" w:date="2022-04-27T10:16:00Z"/>
                <w:rFonts w:cstheme="minorHAnsi"/>
                <w:color w:val="000000" w:themeColor="text1"/>
                <w:sz w:val="18"/>
                <w:szCs w:val="18"/>
              </w:rPr>
              <w:pPrChange w:id="92" w:author="Zivile Bekassy" w:date="2022-04-27T10:19:00Z">
                <w:pPr/>
              </w:pPrChange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Prednisolone </w:t>
            </w:r>
          </w:p>
          <w:p w14:paraId="7DF85D4E" w14:textId="0DF1BD1A" w:rsidR="00891AF6" w:rsidRPr="00583E9C" w:rsidRDefault="00891AF6" w:rsidP="00DF081C">
            <w:pPr>
              <w:rPr>
                <w:rFonts w:cstheme="minorHAnsi"/>
                <w:color w:val="000000" w:themeColor="text1"/>
                <w:sz w:val="18"/>
                <w:szCs w:val="18"/>
              </w:rPr>
              <w:pPrChange w:id="93" w:author="Zivile Bekassy" w:date="2022-04-27T10:19:00Z">
                <w:pPr/>
              </w:pPrChange>
            </w:pPr>
            <w:del w:id="94" w:author="Zivile Bekassy" w:date="2022-04-19T10:22:00Z">
              <w:r w:rsidRPr="00583E9C" w:rsidDel="00B24BA7">
                <w:rPr>
                  <w:rFonts w:cstheme="minorHAnsi"/>
                  <w:color w:val="000000" w:themeColor="text1"/>
                  <w:sz w:val="18"/>
                  <w:szCs w:val="18"/>
                </w:rPr>
                <w:delText>40</w:delText>
              </w:r>
            </w:del>
            <w:ins w:id="95" w:author="Zivile Bekassy" w:date="2022-04-19T10:22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1.</w:t>
              </w:r>
            </w:ins>
            <w:ins w:id="96" w:author="Zivile Bekassy" w:date="2022-04-19T10:32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2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mg</w:t>
            </w:r>
            <w:ins w:id="97" w:author="Zivile Bekassy" w:date="2022-04-19T10:32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/kg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x1 alternate day dosage for 6 months</w:t>
            </w:r>
          </w:p>
        </w:tc>
        <w:tc>
          <w:tcPr>
            <w:tcW w:w="2126" w:type="dxa"/>
          </w:tcPr>
          <w:p w14:paraId="3C208527" w14:textId="79A272CD" w:rsidR="00891AF6" w:rsidRPr="00583E9C" w:rsidRDefault="00891AF6" w:rsidP="00DF081C">
            <w:pPr>
              <w:rPr>
                <w:rFonts w:cstheme="minorHAnsi"/>
                <w:color w:val="000000" w:themeColor="text1"/>
                <w:sz w:val="18"/>
                <w:szCs w:val="18"/>
              </w:rPr>
              <w:pPrChange w:id="98" w:author="Zivile Bekassy" w:date="2022-04-27T10:19:00Z">
                <w:pPr/>
              </w:pPrChange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Prednisolone for 12 months tapering </w:t>
            </w:r>
            <w:ins w:id="99" w:author="Zivile Bekassy" w:date="2022-04-27T10:20:00Z">
              <w:r w:rsidR="00DF081C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from </w:t>
              </w:r>
            </w:ins>
            <w:del w:id="100" w:author="Zivile Bekassy" w:date="2022-04-19T10:33:00Z">
              <w:r w:rsidRPr="00583E9C" w:rsidDel="00BF0E5E">
                <w:rPr>
                  <w:rFonts w:cstheme="minorHAnsi"/>
                  <w:color w:val="000000" w:themeColor="text1"/>
                  <w:sz w:val="18"/>
                  <w:szCs w:val="18"/>
                </w:rPr>
                <w:delText>40</w:delText>
              </w:r>
            </w:del>
            <w:ins w:id="101" w:author="Zivile Bekassy" w:date="2022-04-19T10:33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1.2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mg</w:t>
            </w:r>
            <w:ins w:id="102" w:author="Zivile Bekassy" w:date="2022-04-19T10:33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/kg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to </w:t>
            </w:r>
            <w:del w:id="103" w:author="Zivile Bekassy" w:date="2022-04-19T10:39:00Z">
              <w:r w:rsidRPr="00583E9C" w:rsidDel="00F86AEF">
                <w:rPr>
                  <w:rFonts w:cstheme="minorHAnsi"/>
                  <w:color w:val="000000" w:themeColor="text1"/>
                  <w:sz w:val="18"/>
                  <w:szCs w:val="18"/>
                </w:rPr>
                <w:delText>5</w:delText>
              </w:r>
            </w:del>
            <w:ins w:id="104" w:author="Zivile Bekassy" w:date="2022-04-19T10:3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0.1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mg</w:t>
            </w:r>
            <w:ins w:id="105" w:author="Zivile Bekassy" w:date="2022-04-19T10:3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/kg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 alternate day dosage, stopped in </w:t>
            </w:r>
            <w:proofErr w:type="spellStart"/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december</w:t>
            </w:r>
            <w:proofErr w:type="spellEnd"/>
          </w:p>
          <w:p w14:paraId="46A100E9" w14:textId="77777777" w:rsidR="00891AF6" w:rsidRPr="00583E9C" w:rsidRDefault="00891AF6" w:rsidP="00DF081C">
            <w:pPr>
              <w:rPr>
                <w:rFonts w:cstheme="minorHAnsi"/>
                <w:color w:val="000000" w:themeColor="text1"/>
                <w:sz w:val="18"/>
                <w:szCs w:val="18"/>
              </w:rPr>
              <w:pPrChange w:id="106" w:author="Zivile Bekassy" w:date="2022-04-27T10:19:00Z">
                <w:pPr/>
              </w:pPrChange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MMF 600 mg/m</w:t>
            </w:r>
            <w:r w:rsidRPr="00583E9C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x 2</w:t>
            </w:r>
          </w:p>
          <w:p w14:paraId="078EE9F1" w14:textId="05AD3DD4" w:rsidR="00E171EB" w:rsidRDefault="00891AF6" w:rsidP="00DF081C">
            <w:pPr>
              <w:rPr>
                <w:ins w:id="107" w:author="Zivile Bekassy" w:date="2022-04-27T10:14:00Z"/>
                <w:rFonts w:cstheme="minorHAnsi"/>
                <w:color w:val="000000" w:themeColor="text1"/>
                <w:sz w:val="18"/>
                <w:szCs w:val="18"/>
              </w:rPr>
              <w:pPrChange w:id="108" w:author="Zivile Bekassy" w:date="2022-04-27T10:19:00Z">
                <w:pPr/>
              </w:pPrChange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AUC 82-196 mg/L/h</w:t>
            </w:r>
          </w:p>
          <w:p w14:paraId="29ACB905" w14:textId="58A463CC" w:rsidR="00891AF6" w:rsidRPr="00583E9C" w:rsidDel="00E171EB" w:rsidRDefault="00891AF6" w:rsidP="00DF081C">
            <w:pPr>
              <w:rPr>
                <w:del w:id="109" w:author="Zivile Bekassy" w:date="2022-04-27T10:14:00Z"/>
                <w:rFonts w:cstheme="minorHAnsi"/>
                <w:color w:val="000000" w:themeColor="text1"/>
                <w:sz w:val="18"/>
                <w:szCs w:val="18"/>
              </w:rPr>
              <w:pPrChange w:id="110" w:author="Zivile Bekassy" w:date="2022-04-27T10:19:00Z">
                <w:pPr/>
              </w:pPrChange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(30-60)</w:t>
            </w:r>
            <w:ins w:id="111" w:author="Zivile Bekassy" w:date="2022-04-27T10:16:00Z">
              <w:r w:rsidR="00E171EB"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</w:t>
              </w:r>
            </w:ins>
          </w:p>
          <w:p w14:paraId="6242CE81" w14:textId="77777777" w:rsidR="00891AF6" w:rsidRPr="00583E9C" w:rsidRDefault="00891AF6" w:rsidP="00DF081C">
            <w:pPr>
              <w:rPr>
                <w:rFonts w:cstheme="minorHAnsi"/>
                <w:color w:val="000000" w:themeColor="text1"/>
                <w:sz w:val="18"/>
                <w:szCs w:val="18"/>
              </w:rPr>
              <w:pPrChange w:id="112" w:author="Zivile Bekassy" w:date="2022-04-27T10:19:00Z">
                <w:pPr/>
              </w:pPrChange>
            </w:pPr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for 7 months</w:t>
            </w:r>
          </w:p>
          <w:p w14:paraId="37F914F6" w14:textId="77777777" w:rsidR="00891AF6" w:rsidRPr="00583E9C" w:rsidRDefault="00891AF6" w:rsidP="00DF081C">
            <w:pPr>
              <w:rPr>
                <w:rFonts w:cstheme="minorHAnsi"/>
                <w:color w:val="000000" w:themeColor="text1"/>
                <w:sz w:val="18"/>
                <w:szCs w:val="18"/>
              </w:rPr>
              <w:pPrChange w:id="113" w:author="Zivile Bekassy" w:date="2022-04-27T10:19:00Z">
                <w:pPr/>
              </w:pPrChange>
            </w:pPr>
            <w:proofErr w:type="spellStart"/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Alemtuzumab</w:t>
            </w:r>
            <w:proofErr w:type="spellEnd"/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ins w:id="114" w:author="Zivile Bekassy" w:date="2022-04-19T10:5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total dose 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60 mg</w:t>
            </w:r>
            <w:ins w:id="115" w:author="Zivile Bekassy" w:date="2022-04-19T10:40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, </w:t>
              </w:r>
            </w:ins>
            <w:ins w:id="116" w:author="Zivile Bekassy" w:date="2022-04-19T10:5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1,25 mg/kg</w:t>
              </w:r>
            </w:ins>
            <w:ins w:id="117" w:author="Zivile Bekassy" w:date="2022-04-19T10:47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</w:t>
              </w:r>
            </w:ins>
            <w:ins w:id="118" w:author="Zivile Bekassy" w:date="2022-04-19T11:03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(12 mg </w:t>
              </w:r>
            </w:ins>
            <w:ins w:id="119" w:author="Zivile Bekassy" w:date="2022-04-19T10:47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given</w:t>
              </w:r>
            </w:ins>
            <w:ins w:id="120" w:author="Zivile Bekassy" w:date="2022-04-19T10:59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 xml:space="preserve"> in five </w:t>
              </w:r>
            </w:ins>
            <w:ins w:id="121" w:author="Zivile Bekassy" w:date="2022-04-19T11:00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subsequent days</w:t>
              </w:r>
            </w:ins>
            <w:ins w:id="122" w:author="Zivile Bekassy" w:date="2022-04-19T10:40:00Z">
              <w:r>
                <w:rPr>
                  <w:rFonts w:cstheme="minorHAnsi"/>
                  <w:color w:val="000000" w:themeColor="text1"/>
                  <w:sz w:val="18"/>
                  <w:szCs w:val="18"/>
                </w:rPr>
                <w:t>)</w:t>
              </w:r>
            </w:ins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 xml:space="preserve"> in </w:t>
            </w:r>
            <w:proofErr w:type="spellStart"/>
            <w:r w:rsidRPr="00583E9C">
              <w:rPr>
                <w:rFonts w:cstheme="minorHAnsi"/>
                <w:color w:val="000000" w:themeColor="text1"/>
                <w:sz w:val="18"/>
                <w:szCs w:val="18"/>
              </w:rPr>
              <w:t>december</w:t>
            </w:r>
            <w:proofErr w:type="spellEnd"/>
          </w:p>
        </w:tc>
        <w:tc>
          <w:tcPr>
            <w:tcW w:w="851" w:type="dxa"/>
          </w:tcPr>
          <w:p w14:paraId="69A602FF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CDE47A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C2EF1E" w14:textId="77777777" w:rsidR="00891AF6" w:rsidRPr="00583E9C" w:rsidRDefault="00891AF6" w:rsidP="00891AF6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53603658" w14:textId="77777777" w:rsidR="00F2678E" w:rsidRPr="00583E9C" w:rsidRDefault="00F2678E" w:rsidP="00F2678E">
      <w:pPr>
        <w:rPr>
          <w:color w:val="000000" w:themeColor="text1"/>
        </w:rPr>
      </w:pPr>
      <w:r w:rsidRPr="00583E9C">
        <w:rPr>
          <w:color w:val="000000" w:themeColor="text1"/>
        </w:rPr>
        <w:t xml:space="preserve">GFR: </w:t>
      </w:r>
      <w:r w:rsidRPr="00583E9C">
        <w:rPr>
          <w:color w:val="000000" w:themeColor="text1"/>
          <w:lang w:val="en-GB"/>
        </w:rPr>
        <w:t xml:space="preserve">glomerular filtration rate; IgG: </w:t>
      </w:r>
      <w:r w:rsidRPr="00583E9C">
        <w:rPr>
          <w:color w:val="000000" w:themeColor="text1"/>
        </w:rPr>
        <w:t xml:space="preserve">immunoglobulin G; </w:t>
      </w:r>
      <w:proofErr w:type="spellStart"/>
      <w:ins w:id="123" w:author="Zivile Bekassy" w:date="2022-04-19T12:55:00Z">
        <w:r w:rsidR="00E61B14">
          <w:rPr>
            <w:color w:val="000000" w:themeColor="text1"/>
          </w:rPr>
          <w:t>HBs</w:t>
        </w:r>
      </w:ins>
      <w:ins w:id="124" w:author="Zivile Bekassy" w:date="2022-04-19T14:36:00Z">
        <w:r w:rsidR="00E61B14">
          <w:rPr>
            <w:color w:val="000000" w:themeColor="text1"/>
          </w:rPr>
          <w:t>A</w:t>
        </w:r>
      </w:ins>
      <w:ins w:id="125" w:author="Zivile Bekassy" w:date="2022-04-19T12:55:00Z">
        <w:r w:rsidR="00402D1B">
          <w:rPr>
            <w:color w:val="000000" w:themeColor="text1"/>
          </w:rPr>
          <w:t>g</w:t>
        </w:r>
        <w:proofErr w:type="spellEnd"/>
        <w:r w:rsidR="00402D1B">
          <w:rPr>
            <w:color w:val="000000" w:themeColor="text1"/>
          </w:rPr>
          <w:t xml:space="preserve">: hepatitis B </w:t>
        </w:r>
      </w:ins>
      <w:ins w:id="126" w:author="Zivile Bekassy" w:date="2022-04-19T13:42:00Z">
        <w:r w:rsidR="002D03AB">
          <w:rPr>
            <w:color w:val="000000" w:themeColor="text1"/>
          </w:rPr>
          <w:t xml:space="preserve">virus </w:t>
        </w:r>
      </w:ins>
      <w:ins w:id="127" w:author="Zivile Bekassy" w:date="2022-04-19T12:55:00Z">
        <w:r w:rsidR="00402D1B">
          <w:rPr>
            <w:color w:val="000000" w:themeColor="text1"/>
          </w:rPr>
          <w:t>surface</w:t>
        </w:r>
      </w:ins>
      <w:ins w:id="128" w:author="Zivile Bekassy" w:date="2022-04-19T12:56:00Z">
        <w:r w:rsidR="00A83AF5">
          <w:rPr>
            <w:color w:val="000000" w:themeColor="text1"/>
          </w:rPr>
          <w:t xml:space="preserve"> antigen</w:t>
        </w:r>
        <w:r w:rsidR="00402D1B">
          <w:rPr>
            <w:color w:val="000000" w:themeColor="text1"/>
          </w:rPr>
          <w:t>; HC</w:t>
        </w:r>
      </w:ins>
      <w:ins w:id="129" w:author="Zivile Bekassy" w:date="2022-04-19T13:41:00Z">
        <w:r w:rsidR="002D03AB">
          <w:rPr>
            <w:color w:val="000000" w:themeColor="text1"/>
          </w:rPr>
          <w:t>V</w:t>
        </w:r>
      </w:ins>
      <w:ins w:id="130" w:author="Zivile Bekassy" w:date="2022-04-19T12:56:00Z">
        <w:r w:rsidR="00402D1B">
          <w:rPr>
            <w:color w:val="000000" w:themeColor="text1"/>
          </w:rPr>
          <w:t xml:space="preserve">-ab hepatitis </w:t>
        </w:r>
      </w:ins>
      <w:ins w:id="131" w:author="Zivile Bekassy" w:date="2022-04-19T12:57:00Z">
        <w:r w:rsidR="00402D1B">
          <w:rPr>
            <w:color w:val="000000" w:themeColor="text1"/>
          </w:rPr>
          <w:t xml:space="preserve">C </w:t>
        </w:r>
      </w:ins>
      <w:ins w:id="132" w:author="Zivile Bekassy" w:date="2022-04-19T13:41:00Z">
        <w:r w:rsidR="002D03AB">
          <w:rPr>
            <w:color w:val="000000" w:themeColor="text1"/>
          </w:rPr>
          <w:t xml:space="preserve">virus </w:t>
        </w:r>
      </w:ins>
      <w:ins w:id="133" w:author="Zivile Bekassy" w:date="2022-04-19T12:57:00Z">
        <w:r w:rsidR="00402D1B">
          <w:rPr>
            <w:color w:val="000000" w:themeColor="text1"/>
          </w:rPr>
          <w:t xml:space="preserve">antibodies; </w:t>
        </w:r>
      </w:ins>
      <w:ins w:id="134" w:author="Zivile Bekassy" w:date="2022-04-19T12:58:00Z">
        <w:r w:rsidR="00E61B14">
          <w:rPr>
            <w:color w:val="000000" w:themeColor="text1"/>
          </w:rPr>
          <w:t>HIV-</w:t>
        </w:r>
      </w:ins>
      <w:ins w:id="135" w:author="Zivile Bekassy" w:date="2022-04-19T14:37:00Z">
        <w:r w:rsidR="00E61B14">
          <w:rPr>
            <w:color w:val="000000" w:themeColor="text1"/>
          </w:rPr>
          <w:t>A</w:t>
        </w:r>
      </w:ins>
      <w:ins w:id="136" w:author="Zivile Bekassy" w:date="2022-04-19T12:58:00Z">
        <w:r w:rsidR="00923AE3">
          <w:rPr>
            <w:color w:val="000000" w:themeColor="text1"/>
          </w:rPr>
          <w:t>g</w:t>
        </w:r>
      </w:ins>
      <w:ins w:id="137" w:author="Zivile Bekassy" w:date="2022-04-19T13:05:00Z">
        <w:r w:rsidR="00E61B14">
          <w:rPr>
            <w:color w:val="000000" w:themeColor="text1"/>
          </w:rPr>
          <w:t xml:space="preserve"> and </w:t>
        </w:r>
      </w:ins>
      <w:ins w:id="138" w:author="Zivile Bekassy" w:date="2022-04-19T14:40:00Z">
        <w:r w:rsidR="00E61B14">
          <w:rPr>
            <w:color w:val="000000" w:themeColor="text1"/>
          </w:rPr>
          <w:t>A</w:t>
        </w:r>
      </w:ins>
      <w:ins w:id="139" w:author="Zivile Bekassy" w:date="2022-04-19T13:05:00Z">
        <w:r w:rsidR="00923AE3">
          <w:rPr>
            <w:color w:val="000000" w:themeColor="text1"/>
          </w:rPr>
          <w:t xml:space="preserve">b: </w:t>
        </w:r>
      </w:ins>
      <w:ins w:id="140" w:author="Zivile Bekassy" w:date="2022-04-19T13:06:00Z">
        <w:r w:rsidR="00923AE3">
          <w:rPr>
            <w:color w:val="000000" w:themeColor="text1"/>
          </w:rPr>
          <w:t xml:space="preserve">human </w:t>
        </w:r>
        <w:proofErr w:type="spellStart"/>
        <w:r w:rsidR="00923AE3">
          <w:rPr>
            <w:color w:val="000000" w:themeColor="text1"/>
          </w:rPr>
          <w:t>immunode</w:t>
        </w:r>
      </w:ins>
      <w:ins w:id="141" w:author="Zivile Bekassy" w:date="2022-04-19T13:07:00Z">
        <w:r w:rsidR="00923AE3">
          <w:rPr>
            <w:color w:val="000000" w:themeColor="text1"/>
          </w:rPr>
          <w:t>ficienty</w:t>
        </w:r>
        <w:proofErr w:type="spellEnd"/>
        <w:r w:rsidR="00923AE3">
          <w:rPr>
            <w:color w:val="000000" w:themeColor="text1"/>
          </w:rPr>
          <w:t xml:space="preserve"> virus antigen and antibodies; </w:t>
        </w:r>
      </w:ins>
      <w:ins w:id="142" w:author="Zivile Bekassy" w:date="2022-04-19T13:13:00Z">
        <w:r w:rsidR="00923AE3">
          <w:rPr>
            <w:color w:val="000000" w:themeColor="text1"/>
          </w:rPr>
          <w:t xml:space="preserve">PCR: </w:t>
        </w:r>
      </w:ins>
      <w:ins w:id="143" w:author="Zivile Bekassy" w:date="2022-04-19T13:14:00Z">
        <w:r w:rsidR="00A83AF5">
          <w:rPr>
            <w:color w:val="000000" w:themeColor="text1"/>
          </w:rPr>
          <w:t>P</w:t>
        </w:r>
        <w:r w:rsidR="00923AE3">
          <w:rPr>
            <w:color w:val="000000" w:themeColor="text1"/>
          </w:rPr>
          <w:t xml:space="preserve">olymerase </w:t>
        </w:r>
        <w:r w:rsidR="00A83AF5">
          <w:rPr>
            <w:color w:val="000000" w:themeColor="text1"/>
          </w:rPr>
          <w:t xml:space="preserve">Chain Reaction; </w:t>
        </w:r>
      </w:ins>
      <w:ins w:id="144" w:author="Zivile Bekassy" w:date="2022-04-19T13:09:00Z">
        <w:r w:rsidR="00923AE3">
          <w:rPr>
            <w:color w:val="000000" w:themeColor="text1"/>
          </w:rPr>
          <w:t xml:space="preserve">CMV: </w:t>
        </w:r>
      </w:ins>
      <w:ins w:id="145" w:author="Zivile Bekassy" w:date="2022-04-19T13:10:00Z">
        <w:r w:rsidR="00923AE3">
          <w:rPr>
            <w:color w:val="000000" w:themeColor="text1"/>
          </w:rPr>
          <w:t xml:space="preserve">cytomegalovirus; EBV: </w:t>
        </w:r>
      </w:ins>
      <w:ins w:id="146" w:author="Zivile Bekassy" w:date="2022-04-19T13:11:00Z">
        <w:r w:rsidR="00923AE3">
          <w:rPr>
            <w:color w:val="000000" w:themeColor="text1"/>
          </w:rPr>
          <w:t>Epstein</w:t>
        </w:r>
        <w:r w:rsidR="00A83AF5">
          <w:rPr>
            <w:color w:val="000000" w:themeColor="text1"/>
          </w:rPr>
          <w:t xml:space="preserve">-Barr-virus; </w:t>
        </w:r>
      </w:ins>
      <w:ins w:id="147" w:author="Zivile Bekassy" w:date="2022-04-19T13:17:00Z">
        <w:r w:rsidR="00A83AF5">
          <w:rPr>
            <w:color w:val="000000" w:themeColor="text1"/>
          </w:rPr>
          <w:t xml:space="preserve">HHV-8: </w:t>
        </w:r>
      </w:ins>
      <w:ins w:id="148" w:author="Zivile Bekassy" w:date="2022-04-19T13:19:00Z">
        <w:r w:rsidR="00A83AF5">
          <w:rPr>
            <w:color w:val="000000" w:themeColor="text1"/>
          </w:rPr>
          <w:t xml:space="preserve">human herpes virus-8; </w:t>
        </w:r>
      </w:ins>
      <w:ins w:id="149" w:author="Zivile Bekassy" w:date="2022-04-19T13:44:00Z">
        <w:r w:rsidR="002D03AB">
          <w:rPr>
            <w:color w:val="000000" w:themeColor="text1"/>
          </w:rPr>
          <w:t xml:space="preserve">TB: tuberculosis; </w:t>
        </w:r>
      </w:ins>
      <w:r w:rsidRPr="00583E9C">
        <w:rPr>
          <w:color w:val="000000" w:themeColor="text1"/>
        </w:rPr>
        <w:t xml:space="preserve">MMF: </w:t>
      </w:r>
      <w:proofErr w:type="spellStart"/>
      <w:r w:rsidRPr="00583E9C">
        <w:rPr>
          <w:color w:val="000000" w:themeColor="text1"/>
          <w:lang w:val="en"/>
        </w:rPr>
        <w:t>mycophenolate</w:t>
      </w:r>
      <w:proofErr w:type="spellEnd"/>
      <w:r w:rsidRPr="00583E9C">
        <w:rPr>
          <w:color w:val="000000" w:themeColor="text1"/>
          <w:lang w:val="en"/>
        </w:rPr>
        <w:t xml:space="preserve"> </w:t>
      </w:r>
      <w:proofErr w:type="spellStart"/>
      <w:r w:rsidRPr="00583E9C">
        <w:rPr>
          <w:color w:val="000000" w:themeColor="text1"/>
          <w:lang w:val="en"/>
        </w:rPr>
        <w:t>mofetil</w:t>
      </w:r>
      <w:proofErr w:type="spellEnd"/>
      <w:r w:rsidRPr="00583E9C">
        <w:rPr>
          <w:color w:val="000000" w:themeColor="text1"/>
          <w:lang w:val="en"/>
        </w:rPr>
        <w:t>; AUC: area under curve</w:t>
      </w:r>
    </w:p>
    <w:p w14:paraId="2D119F6B" w14:textId="77777777" w:rsidR="00121700" w:rsidRDefault="00121700"/>
    <w:sectPr w:rsidR="001217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ivile Bekassy">
    <w15:presenceInfo w15:providerId="None" w15:userId="Zivile Bekassy"/>
  </w15:person>
  <w15:person w15:author="Kees-Jan Pronk">
    <w15:presenceInfo w15:providerId="AD" w15:userId="S::stem-kpr@lu.se::213d4856-6bf0-4987-99a3-b4361b9d05e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78E"/>
    <w:rsid w:val="00054B0B"/>
    <w:rsid w:val="00121700"/>
    <w:rsid w:val="00153AFC"/>
    <w:rsid w:val="001C6F6E"/>
    <w:rsid w:val="001D4137"/>
    <w:rsid w:val="00292FB5"/>
    <w:rsid w:val="002D03AB"/>
    <w:rsid w:val="002D2BA2"/>
    <w:rsid w:val="003F488C"/>
    <w:rsid w:val="00402D1B"/>
    <w:rsid w:val="00410A82"/>
    <w:rsid w:val="005204BC"/>
    <w:rsid w:val="005F6F93"/>
    <w:rsid w:val="007F1561"/>
    <w:rsid w:val="00891AF6"/>
    <w:rsid w:val="00923AE3"/>
    <w:rsid w:val="00984BFF"/>
    <w:rsid w:val="009E02B6"/>
    <w:rsid w:val="00A33715"/>
    <w:rsid w:val="00A83AF5"/>
    <w:rsid w:val="00A87965"/>
    <w:rsid w:val="00B24BA7"/>
    <w:rsid w:val="00BF0E5E"/>
    <w:rsid w:val="00C73D07"/>
    <w:rsid w:val="00DF081C"/>
    <w:rsid w:val="00E171EB"/>
    <w:rsid w:val="00E61B14"/>
    <w:rsid w:val="00EB432A"/>
    <w:rsid w:val="00F2678E"/>
    <w:rsid w:val="00F86AEF"/>
    <w:rsid w:val="00FE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2E6D0"/>
  <w15:chartTrackingRefBased/>
  <w15:docId w15:val="{FFB83050-8C63-4305-8F19-B9FC6FD6D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78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26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F2678E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24BA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24B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ile Bekassy</dc:creator>
  <cp:keywords/>
  <dc:description/>
  <cp:lastModifiedBy>Zivile Bekassy</cp:lastModifiedBy>
  <cp:revision>10</cp:revision>
  <dcterms:created xsi:type="dcterms:W3CDTF">2022-04-21T06:59:00Z</dcterms:created>
  <dcterms:modified xsi:type="dcterms:W3CDTF">2022-04-27T08:22:00Z</dcterms:modified>
</cp:coreProperties>
</file>